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78CA0" w14:textId="36E828BE" w:rsidR="003F7650" w:rsidRPr="00BE6D3A" w:rsidRDefault="00CD142A" w:rsidP="003F7650">
      <w:pPr>
        <w:rPr>
          <w:rFonts w:ascii="Arial" w:hAnsi="Arial" w:cs="Arial"/>
          <w:b/>
          <w:bCs/>
        </w:rPr>
      </w:pPr>
      <w:r w:rsidRPr="00BE6D3A">
        <w:rPr>
          <w:rFonts w:ascii="Arial" w:hAnsi="Arial" w:cs="Arial"/>
          <w:b/>
          <w:bCs/>
        </w:rPr>
        <w:t>Supplemental Table 2. Patch properties per mouse.</w:t>
      </w:r>
    </w:p>
    <w:p w14:paraId="036FD15A" w14:textId="67A46050" w:rsidR="00644113" w:rsidRPr="00BE6D3A" w:rsidRDefault="00644113" w:rsidP="003F7650">
      <w:pPr>
        <w:rPr>
          <w:rFonts w:ascii="Arial" w:hAnsi="Arial" w:cs="Arial"/>
          <w:b/>
          <w:bCs/>
        </w:rPr>
      </w:pPr>
    </w:p>
    <w:tbl>
      <w:tblPr>
        <w:tblW w:w="27760" w:type="dxa"/>
        <w:tblLook w:val="04A0" w:firstRow="1" w:lastRow="0" w:firstColumn="1" w:lastColumn="0" w:noHBand="0" w:noVBand="1"/>
      </w:tblPr>
      <w:tblGrid>
        <w:gridCol w:w="1300"/>
        <w:gridCol w:w="2540"/>
        <w:gridCol w:w="2240"/>
        <w:gridCol w:w="1980"/>
        <w:gridCol w:w="2020"/>
        <w:gridCol w:w="1760"/>
        <w:gridCol w:w="1700"/>
        <w:gridCol w:w="1840"/>
        <w:gridCol w:w="2160"/>
        <w:gridCol w:w="2160"/>
        <w:gridCol w:w="2520"/>
        <w:gridCol w:w="1680"/>
        <w:gridCol w:w="2120"/>
        <w:gridCol w:w="1740"/>
      </w:tblGrid>
      <w:tr w:rsidR="00644113" w:rsidRPr="00BE6D3A" w14:paraId="5428BC3A" w14:textId="77777777" w:rsidTr="00644113">
        <w:trPr>
          <w:trHeight w:val="10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EBA4A6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Sample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184814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Treatment/Genotyp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91DD97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Comparison Grou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EEB7C8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Total # Patch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0D49E5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Average % Tissue Area Per Patch (SEM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ED8D904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# Involved      (% of Total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00A4DFD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# Uninvolved (% of Total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65EAD16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# 'Inflammatory' (% of Total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9231E73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# 'Crypt Dropout'         (% of Total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3540C7A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 xml:space="preserve"> # 'Crypt Dilation' (% of Total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A6F70F9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# 'Distorted Glands' (% of Total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04DD353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# 'Crypts'       (% of Total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4B1134F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# 'Lightly Packed' (% of Total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83E96B7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# 'Rosettes'    (% of Total)</w:t>
            </w:r>
          </w:p>
        </w:tc>
      </w:tr>
      <w:tr w:rsidR="00644113" w:rsidRPr="00BE6D3A" w14:paraId="24A90F20" w14:textId="77777777" w:rsidTr="00644113">
        <w:trPr>
          <w:trHeight w:val="4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C9DD6E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mouse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408F11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5C-</w:t>
            </w:r>
            <w:r w:rsidRPr="00BE6D3A">
              <w:rPr>
                <w:rFonts w:ascii="Arial" w:eastAsia="Times New Roman" w:hAnsi="Arial" w:cs="Arial"/>
                <w:i/>
                <w:iCs/>
                <w:color w:val="000000"/>
                <w:lang w:eastAsia="ja-JP"/>
              </w:rPr>
              <w:t>Klf5</w:t>
            </w:r>
            <w:r w:rsidRPr="00BE6D3A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ja-JP"/>
              </w:rPr>
              <w:t>∆IND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BD4B4E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CTR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FEB7CA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04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DB305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64.4% (1.6%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29C392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31 (29.8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40A282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73 (70.2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A759C7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27 (26.0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2BE735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0 (0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51B3C6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3 (2.9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6A6C67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 (1.0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CD6B1B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9 (8.7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92D3C8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34 (32.7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D38BDA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30 (28.8%)</w:t>
            </w:r>
          </w:p>
        </w:tc>
      </w:tr>
      <w:tr w:rsidR="00644113" w:rsidRPr="00BE6D3A" w14:paraId="064D017F" w14:textId="77777777" w:rsidTr="00644113">
        <w:trPr>
          <w:trHeight w:val="4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B60BCE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mouse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EF94C2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5C-</w:t>
            </w:r>
            <w:r w:rsidRPr="00BE6D3A">
              <w:rPr>
                <w:rFonts w:ascii="Arial" w:eastAsia="Times New Roman" w:hAnsi="Arial" w:cs="Arial"/>
                <w:i/>
                <w:iCs/>
                <w:color w:val="000000"/>
                <w:lang w:eastAsia="ja-JP"/>
              </w:rPr>
              <w:t>Klf5</w:t>
            </w:r>
            <w:r w:rsidRPr="00BE6D3A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ja-JP"/>
              </w:rPr>
              <w:t>∆IND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2AB5C9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CTR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8CBBA8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9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7FB7D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61.2% (1.1%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47D3FD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37 (19.4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9C41C3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54 (80.6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93C02B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21 (11.0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3FE9D1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0 (0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F9D99B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0 (0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1DF19E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6 (8.4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CAF9DC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5 (2.6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E0675A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72 (37.7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E9E041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77 (40.3%)</w:t>
            </w:r>
          </w:p>
        </w:tc>
      </w:tr>
      <w:tr w:rsidR="00644113" w:rsidRPr="00BE6D3A" w14:paraId="641811E6" w14:textId="77777777" w:rsidTr="00644113">
        <w:trPr>
          <w:trHeight w:val="4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3F1D8F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mouse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5DC82C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i/>
                <w:iCs/>
                <w:color w:val="000000"/>
                <w:lang w:eastAsia="ja-JP"/>
              </w:rPr>
              <w:t>Klf5</w:t>
            </w:r>
            <w:r w:rsidRPr="00BE6D3A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ja-JP"/>
              </w:rPr>
              <w:t>∆IND/+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D515EE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CTR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B70C0D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24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183A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62.5% (0.9%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EC4A2E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85 (35.3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E689C6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56 (64.7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403A35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37 (15.4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05F5D1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0 (0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B448CB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2 (0.8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593C82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46 (19.1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7319E0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8 (7.5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B47E45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74 (30.7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5CD303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64 (26.6%)</w:t>
            </w:r>
          </w:p>
        </w:tc>
      </w:tr>
      <w:tr w:rsidR="00644113" w:rsidRPr="00BE6D3A" w14:paraId="4F53BE6E" w14:textId="77777777" w:rsidTr="00644113">
        <w:trPr>
          <w:trHeight w:val="4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738F68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mouse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513D02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i/>
                <w:iCs/>
                <w:color w:val="000000"/>
                <w:lang w:eastAsia="ja-JP"/>
              </w:rPr>
              <w:t>Klf5</w:t>
            </w:r>
            <w:r w:rsidRPr="00BE6D3A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ja-JP"/>
              </w:rPr>
              <w:t>∆IND/+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9E405B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CTR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17B99A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22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81AEA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62.9% (0.9%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6D7846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39 (17.6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ABD33F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82 (82.4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D3EC1B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9 (8.6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15A7F2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0 (0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D8A41D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 (0.5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1CC506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9 (8.6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BF64E1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42 (19.0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8DBC37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64 (29.0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7A77D4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76 (34.4%)</w:t>
            </w:r>
          </w:p>
        </w:tc>
      </w:tr>
      <w:tr w:rsidR="00644113" w:rsidRPr="00BE6D3A" w14:paraId="6F1F5CAF" w14:textId="77777777" w:rsidTr="00644113">
        <w:trPr>
          <w:trHeight w:val="4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BD6790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mouse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3AE4D7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i/>
                <w:iCs/>
                <w:color w:val="000000"/>
                <w:lang w:eastAsia="ja-JP"/>
              </w:rPr>
              <w:t>Klf5</w:t>
            </w:r>
            <w:r w:rsidRPr="00BE6D3A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ja-JP"/>
              </w:rPr>
              <w:t>∆IND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69EAAB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CTR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5C5E70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9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FD0FF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65.2% (1.2%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219191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31 (15.6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DA33BA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68 (84.4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FF4E6B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21 (10.6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7055C8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0 (0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97BD9C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2 (1.0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51EF81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8 (4.0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5DD591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28 (14.1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D7143C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67 (33.7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30259A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73 (36.7%)</w:t>
            </w:r>
          </w:p>
        </w:tc>
      </w:tr>
      <w:tr w:rsidR="00644113" w:rsidRPr="00BE6D3A" w14:paraId="56F5643F" w14:textId="77777777" w:rsidTr="00644113">
        <w:trPr>
          <w:trHeight w:val="4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339A51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mouse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B3C8E7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i/>
                <w:iCs/>
                <w:color w:val="000000"/>
                <w:lang w:eastAsia="ja-JP"/>
              </w:rPr>
              <w:t>Klf5</w:t>
            </w:r>
            <w:r w:rsidRPr="00BE6D3A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ja-JP"/>
              </w:rPr>
              <w:t>∆IND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2F1797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CTR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A8D53F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23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9A01C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66% (1.1%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50444B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8 (7.5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5896DD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221 (92.5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A056CD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9 (3.8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2EF15B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0 (0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EE05B4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 (0.4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5D9579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8 (3.3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3BF695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36 (15.1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6F91BC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92 (38.5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36D0CF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93 (38.9%)</w:t>
            </w:r>
          </w:p>
        </w:tc>
      </w:tr>
      <w:tr w:rsidR="00644113" w:rsidRPr="00BE6D3A" w14:paraId="76BDE28F" w14:textId="77777777" w:rsidTr="00644113">
        <w:trPr>
          <w:trHeight w:val="4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13B6EE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mouse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5D8D78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i/>
                <w:iCs/>
                <w:color w:val="000000"/>
                <w:lang w:eastAsia="ja-JP"/>
              </w:rPr>
              <w:t>Klf5</w:t>
            </w:r>
            <w:r w:rsidRPr="00BE6D3A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ja-JP"/>
              </w:rPr>
              <w:t>WT</w:t>
            </w:r>
            <w:r w:rsidRPr="00BE6D3A">
              <w:rPr>
                <w:rFonts w:ascii="Arial" w:eastAsia="Times New Roman" w:hAnsi="Arial" w:cs="Arial"/>
                <w:i/>
                <w:iCs/>
                <w:color w:val="000000"/>
                <w:lang w:eastAsia="ja-JP"/>
              </w:rPr>
              <w:t xml:space="preserve"> </w:t>
            </w: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+ H</w:t>
            </w:r>
            <w:r w:rsidRPr="00BE6D3A">
              <w:rPr>
                <w:rFonts w:ascii="Arial" w:eastAsia="Times New Roman" w:hAnsi="Arial" w:cs="Arial"/>
                <w:color w:val="000000"/>
                <w:vertAlign w:val="subscript"/>
                <w:lang w:eastAsia="ja-JP"/>
              </w:rPr>
              <w:t>2</w:t>
            </w: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O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091998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CTR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27D6B9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5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576BC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64.4% (1.2%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88EA22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21 (13.5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8ADA0B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34 (86.5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DB9A9C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7 (4.5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C72401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0 (0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BD2DF1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0 (0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984441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4 (9.0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7F32F4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8 (5.2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D27D1A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66 (42.6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162CB5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60 (38.7%)</w:t>
            </w:r>
          </w:p>
        </w:tc>
      </w:tr>
      <w:tr w:rsidR="00644113" w:rsidRPr="00BE6D3A" w14:paraId="566EA892" w14:textId="77777777" w:rsidTr="00644113">
        <w:trPr>
          <w:trHeight w:val="4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A97ABD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mouse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D688FE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5T-</w:t>
            </w:r>
            <w:r w:rsidRPr="00BE6D3A">
              <w:rPr>
                <w:rFonts w:ascii="Arial" w:eastAsia="Times New Roman" w:hAnsi="Arial" w:cs="Arial"/>
                <w:i/>
                <w:iCs/>
                <w:color w:val="000000"/>
                <w:lang w:eastAsia="ja-JP"/>
              </w:rPr>
              <w:t>Klf5</w:t>
            </w:r>
            <w:r w:rsidRPr="00BE6D3A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ja-JP"/>
              </w:rPr>
              <w:t>∆IND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523424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TA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A727F0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7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3FA60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59.5% (1.1%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992D10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41 (82.9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627FC6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29 (17.1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CCBB47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66 (38.8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395F4B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9 (5.3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09AB8B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56 (32.9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06D188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0 (5.9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A126AC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 (0.6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556D47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26 (15.3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4DF9A2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2 (1.2%)</w:t>
            </w:r>
          </w:p>
        </w:tc>
      </w:tr>
      <w:tr w:rsidR="00644113" w:rsidRPr="00BE6D3A" w14:paraId="11F1DD0B" w14:textId="77777777" w:rsidTr="00644113">
        <w:trPr>
          <w:trHeight w:val="4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45D874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mouse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8DDE2B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5T-</w:t>
            </w:r>
            <w:r w:rsidRPr="00BE6D3A">
              <w:rPr>
                <w:rFonts w:ascii="Arial" w:eastAsia="Times New Roman" w:hAnsi="Arial" w:cs="Arial"/>
                <w:i/>
                <w:iCs/>
                <w:color w:val="000000"/>
                <w:lang w:eastAsia="ja-JP"/>
              </w:rPr>
              <w:t>Klf5</w:t>
            </w:r>
            <w:r w:rsidRPr="00BE6D3A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ja-JP"/>
              </w:rPr>
              <w:t>∆IND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90CD32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TA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1CCC22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4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00D70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69.2% (1.5%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A080C4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44 (98.0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78BB71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3 (2.0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BBA887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38 (25.9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3D3204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6 (4.1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B4774F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96 (65.3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1B97E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4 (2.7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45CC31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0 (0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B74E0E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2 (1.4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3A2D8A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 (0.7%)</w:t>
            </w:r>
          </w:p>
        </w:tc>
      </w:tr>
      <w:tr w:rsidR="00644113" w:rsidRPr="00BE6D3A" w14:paraId="4EBA6EE5" w14:textId="77777777" w:rsidTr="00644113">
        <w:trPr>
          <w:trHeight w:val="4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B998F6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mouse1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2DBE0E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5T-</w:t>
            </w:r>
            <w:r w:rsidRPr="00BE6D3A">
              <w:rPr>
                <w:rFonts w:ascii="Arial" w:eastAsia="Times New Roman" w:hAnsi="Arial" w:cs="Arial"/>
                <w:i/>
                <w:iCs/>
                <w:color w:val="000000"/>
                <w:lang w:eastAsia="ja-JP"/>
              </w:rPr>
              <w:t>Klf5</w:t>
            </w:r>
            <w:r w:rsidRPr="00BE6D3A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ja-JP"/>
              </w:rPr>
              <w:t>∆IND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E0EAC4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TA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9B2636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21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5CA9E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63.7% (1.0%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0B09E8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94 (89.4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87E272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23 (10.6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070F1A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02 (47.0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DB0A46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2 (5.5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25F141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73 (33.6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A50B93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7 (3.2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B9F2C0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0 (0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A27C41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9 (8.8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858E8B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4 (1.8%)</w:t>
            </w:r>
          </w:p>
        </w:tc>
      </w:tr>
      <w:tr w:rsidR="00644113" w:rsidRPr="00BE6D3A" w14:paraId="1F50B450" w14:textId="77777777" w:rsidTr="00644113">
        <w:trPr>
          <w:trHeight w:val="4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3D1F88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mouse1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EF842B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5T-</w:t>
            </w:r>
            <w:r w:rsidRPr="00BE6D3A">
              <w:rPr>
                <w:rFonts w:ascii="Arial" w:eastAsia="Times New Roman" w:hAnsi="Arial" w:cs="Arial"/>
                <w:i/>
                <w:iCs/>
                <w:color w:val="000000"/>
                <w:lang w:eastAsia="ja-JP"/>
              </w:rPr>
              <w:t>Klf5</w:t>
            </w:r>
            <w:r w:rsidRPr="00BE6D3A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ja-JP"/>
              </w:rPr>
              <w:t>∆IND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E1E57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TA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CEDCB4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26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5B663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64.9% (1.1%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62DB5E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224 (85.8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86721A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37 (14.2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D417D4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20 (46.0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A2E553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6 (2.3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447BAB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91 (34.9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4912C9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7 (2.7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625D52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 (0.4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A2E463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27 (10.3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207C62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9 (3.4%)</w:t>
            </w:r>
          </w:p>
        </w:tc>
      </w:tr>
      <w:tr w:rsidR="00644113" w:rsidRPr="00BE6D3A" w14:paraId="523B7739" w14:textId="77777777" w:rsidTr="00644113">
        <w:trPr>
          <w:trHeight w:val="4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222C70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mouse1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0FBA8D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5T-</w:t>
            </w:r>
            <w:r w:rsidRPr="00BE6D3A">
              <w:rPr>
                <w:rFonts w:ascii="Arial" w:eastAsia="Times New Roman" w:hAnsi="Arial" w:cs="Arial"/>
                <w:i/>
                <w:iCs/>
                <w:color w:val="000000"/>
                <w:lang w:eastAsia="ja-JP"/>
              </w:rPr>
              <w:t>Klf5</w:t>
            </w:r>
            <w:r w:rsidRPr="00BE6D3A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ja-JP"/>
              </w:rPr>
              <w:t>∆IND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74826C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TA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BC42D9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9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D61F6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63.7% (1.2%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84001E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53 (77.7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05725C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44 (22.3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01302E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82 (41.6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A218D3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6 (3.0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9F0E67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65 (33.0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F83E49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0 (0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7A718E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0 (0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6311CD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31 (15.7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AECEAC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3 (6.6%)</w:t>
            </w:r>
          </w:p>
        </w:tc>
      </w:tr>
      <w:tr w:rsidR="00644113" w:rsidRPr="00BE6D3A" w14:paraId="7D95E071" w14:textId="77777777" w:rsidTr="00644113">
        <w:trPr>
          <w:trHeight w:val="4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599E46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mouse1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19B1BA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i/>
                <w:iCs/>
                <w:color w:val="000000"/>
                <w:lang w:eastAsia="ja-JP"/>
              </w:rPr>
              <w:t>Klf5</w:t>
            </w:r>
            <w:r w:rsidRPr="00BE6D3A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ja-JP"/>
              </w:rPr>
              <w:t>WT</w:t>
            </w:r>
            <w:r w:rsidRPr="00BE6D3A">
              <w:rPr>
                <w:rFonts w:ascii="Arial" w:eastAsia="Times New Roman" w:hAnsi="Arial" w:cs="Arial"/>
                <w:i/>
                <w:iCs/>
                <w:color w:val="000000"/>
                <w:lang w:eastAsia="ja-JP"/>
              </w:rPr>
              <w:t xml:space="preserve"> </w:t>
            </w: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+ DS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C425A7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DS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E565E3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3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296CD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69.4% (1.3%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DFE813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76 (54.7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D7042E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63 (45.3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C84C67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22 (15.8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27D047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46 (33.1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6E0ADC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8 (5.8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A3764F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0 (0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FE8D1E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 (0.7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787843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29 (20.9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AA7D4D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33 (23.7%)</w:t>
            </w:r>
          </w:p>
        </w:tc>
      </w:tr>
      <w:tr w:rsidR="00644113" w:rsidRPr="00BE6D3A" w14:paraId="78FC90D6" w14:textId="77777777" w:rsidTr="00644113">
        <w:trPr>
          <w:trHeight w:val="4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D03759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mouse1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84B8A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i/>
                <w:iCs/>
                <w:color w:val="000000"/>
                <w:lang w:eastAsia="ja-JP"/>
              </w:rPr>
              <w:t>Klf5</w:t>
            </w:r>
            <w:r w:rsidRPr="00BE6D3A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ja-JP"/>
              </w:rPr>
              <w:t>WT</w:t>
            </w:r>
            <w:r w:rsidRPr="00BE6D3A">
              <w:rPr>
                <w:rFonts w:ascii="Arial" w:eastAsia="Times New Roman" w:hAnsi="Arial" w:cs="Arial"/>
                <w:i/>
                <w:iCs/>
                <w:color w:val="000000"/>
                <w:lang w:eastAsia="ja-JP"/>
              </w:rPr>
              <w:t xml:space="preserve"> </w:t>
            </w: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+ DS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A6D0DD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DS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A77F0F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5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234F2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68.9% (1.5%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76013A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79 (51.6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19FBB0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74 (48.4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D9852C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41 (26.8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D6DB19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24 (15.7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A0406C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3 (8.5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D4501E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 (0.7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12636A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0 (0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7CD583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8 (11.8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17F41A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56 (36.6%)</w:t>
            </w:r>
          </w:p>
        </w:tc>
      </w:tr>
      <w:tr w:rsidR="00644113" w:rsidRPr="00BE6D3A" w14:paraId="559AD7DE" w14:textId="77777777" w:rsidTr="00644113">
        <w:trPr>
          <w:trHeight w:val="4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4D6AA4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mouse1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00C3AA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5C-</w:t>
            </w:r>
            <w:r w:rsidRPr="00BE6D3A">
              <w:rPr>
                <w:rFonts w:ascii="Arial" w:eastAsia="Times New Roman" w:hAnsi="Arial" w:cs="Arial"/>
                <w:i/>
                <w:iCs/>
                <w:color w:val="000000"/>
                <w:lang w:eastAsia="ja-JP"/>
              </w:rPr>
              <w:t>Klf5</w:t>
            </w:r>
            <w:r w:rsidRPr="00BE6D3A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ja-JP"/>
              </w:rPr>
              <w:t>∆IND/+</w:t>
            </w:r>
            <w:r w:rsidRPr="00BE6D3A">
              <w:rPr>
                <w:rFonts w:ascii="Arial" w:eastAsia="Times New Roman" w:hAnsi="Arial" w:cs="Arial"/>
                <w:i/>
                <w:iCs/>
                <w:color w:val="000000"/>
                <w:lang w:eastAsia="ja-JP"/>
              </w:rPr>
              <w:t xml:space="preserve"> </w:t>
            </w: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+ DS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5EF911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DS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85F6BE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0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78A46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57.4% (1.4%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60828F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65 (59.6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7D8DB5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44 (40.4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B1FFA4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33 (30.3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A91AD6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28 (25.7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7738B7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3 (2.8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C7AE6D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 (0.9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7B85A8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2 (1.8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C353D3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36 (33.0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739EAC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6 (5.5%)</w:t>
            </w:r>
          </w:p>
        </w:tc>
      </w:tr>
      <w:tr w:rsidR="00644113" w:rsidRPr="00BE6D3A" w14:paraId="718AAAFF" w14:textId="77777777" w:rsidTr="00644113">
        <w:trPr>
          <w:trHeight w:val="40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584002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mouse1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9C56D5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i/>
                <w:iCs/>
                <w:color w:val="000000"/>
                <w:lang w:eastAsia="ja-JP"/>
              </w:rPr>
              <w:t>Klf5</w:t>
            </w:r>
            <w:r w:rsidRPr="00BE6D3A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  <w:lang w:eastAsia="ja-JP"/>
              </w:rPr>
              <w:t>WT</w:t>
            </w:r>
            <w:r w:rsidRPr="00BE6D3A">
              <w:rPr>
                <w:rFonts w:ascii="Arial" w:eastAsia="Times New Roman" w:hAnsi="Arial" w:cs="Arial"/>
                <w:i/>
                <w:iCs/>
                <w:color w:val="000000"/>
                <w:lang w:eastAsia="ja-JP"/>
              </w:rPr>
              <w:t xml:space="preserve"> </w:t>
            </w: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+ DS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BBF582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DS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C644AF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69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B9D9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70% (1.3%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F7B696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10 (65.1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2482F7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59 (34.9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C11BD7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33 (19.5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55E658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44 (26.0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726C46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6 (9.5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B09D02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17 (10.1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843EEE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0 (0%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6EE4D6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30 (17.8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4DBE4E" w14:textId="77777777" w:rsidR="00644113" w:rsidRPr="00BE6D3A" w:rsidRDefault="00644113" w:rsidP="006441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ja-JP"/>
              </w:rPr>
            </w:pPr>
            <w:r w:rsidRPr="00BE6D3A">
              <w:rPr>
                <w:rFonts w:ascii="Arial" w:eastAsia="Times New Roman" w:hAnsi="Arial" w:cs="Arial"/>
                <w:color w:val="000000"/>
                <w:lang w:eastAsia="ja-JP"/>
              </w:rPr>
              <w:t>29 (17.2%)</w:t>
            </w:r>
          </w:p>
        </w:tc>
      </w:tr>
    </w:tbl>
    <w:p w14:paraId="280FD001" w14:textId="77777777" w:rsidR="00644113" w:rsidRPr="00BE6D3A" w:rsidRDefault="00644113" w:rsidP="003F7650">
      <w:pPr>
        <w:rPr>
          <w:rFonts w:ascii="Arial" w:hAnsi="Arial" w:cs="Arial"/>
          <w:b/>
          <w:bCs/>
        </w:rPr>
      </w:pPr>
    </w:p>
    <w:p w14:paraId="25BD5E51" w14:textId="69B46C8B" w:rsidR="00CD142A" w:rsidRPr="00BE6D3A" w:rsidRDefault="00CD142A" w:rsidP="003F7650">
      <w:pPr>
        <w:rPr>
          <w:rFonts w:ascii="Arial" w:hAnsi="Arial" w:cs="Arial"/>
        </w:rPr>
      </w:pPr>
    </w:p>
    <w:p w14:paraId="49B505E9" w14:textId="40B08753" w:rsidR="00CD142A" w:rsidRPr="00BE6D3A" w:rsidRDefault="00CD142A" w:rsidP="003F7650">
      <w:pPr>
        <w:rPr>
          <w:rFonts w:ascii="Arial" w:hAnsi="Arial" w:cs="Arial"/>
        </w:rPr>
      </w:pPr>
    </w:p>
    <w:p w14:paraId="4F444029" w14:textId="085E49E7" w:rsidR="00CD142A" w:rsidRPr="00BE6D3A" w:rsidRDefault="00CD142A" w:rsidP="003F7650">
      <w:pPr>
        <w:rPr>
          <w:rFonts w:ascii="Arial" w:hAnsi="Arial" w:cs="Arial"/>
        </w:rPr>
      </w:pPr>
    </w:p>
    <w:p w14:paraId="2445D0B4" w14:textId="25643C32" w:rsidR="00CD142A" w:rsidRPr="00BE6D3A" w:rsidRDefault="00CD142A" w:rsidP="003F7650">
      <w:pPr>
        <w:rPr>
          <w:rFonts w:ascii="Arial" w:hAnsi="Arial" w:cs="Arial"/>
        </w:rPr>
      </w:pPr>
    </w:p>
    <w:p w14:paraId="1166037D" w14:textId="11A0842A" w:rsidR="00CD142A" w:rsidRPr="00BE6D3A" w:rsidRDefault="00CD142A" w:rsidP="003F7650">
      <w:pPr>
        <w:rPr>
          <w:rFonts w:ascii="Arial" w:hAnsi="Arial" w:cs="Arial"/>
        </w:rPr>
      </w:pPr>
    </w:p>
    <w:p w14:paraId="55FB0A1C" w14:textId="1ABFBF9F" w:rsidR="00CD142A" w:rsidRPr="00BE6D3A" w:rsidRDefault="00CD142A" w:rsidP="003F7650">
      <w:pPr>
        <w:rPr>
          <w:rFonts w:ascii="Arial" w:hAnsi="Arial" w:cs="Arial"/>
        </w:rPr>
      </w:pPr>
    </w:p>
    <w:p w14:paraId="4926FC5F" w14:textId="77AC9888" w:rsidR="00CD142A" w:rsidRPr="00BE6D3A" w:rsidRDefault="00CD142A" w:rsidP="003F7650">
      <w:pPr>
        <w:rPr>
          <w:rFonts w:ascii="Arial" w:hAnsi="Arial" w:cs="Arial"/>
        </w:rPr>
      </w:pPr>
    </w:p>
    <w:p w14:paraId="3364994F" w14:textId="355A47F0" w:rsidR="00CD142A" w:rsidRPr="00BE6D3A" w:rsidRDefault="00CD142A" w:rsidP="003F7650">
      <w:pPr>
        <w:rPr>
          <w:rFonts w:ascii="Arial" w:hAnsi="Arial" w:cs="Arial"/>
        </w:rPr>
      </w:pPr>
    </w:p>
    <w:p w14:paraId="63868CAA" w14:textId="3BCF44BA" w:rsidR="00CD142A" w:rsidRPr="00BE6D3A" w:rsidRDefault="00CD142A" w:rsidP="003F7650">
      <w:pPr>
        <w:rPr>
          <w:rFonts w:ascii="Arial" w:hAnsi="Arial" w:cs="Arial"/>
        </w:rPr>
      </w:pPr>
    </w:p>
    <w:p w14:paraId="198C6DC9" w14:textId="3B5C862C" w:rsidR="00CD142A" w:rsidRPr="00BE6D3A" w:rsidRDefault="00CD142A" w:rsidP="003F7650">
      <w:pPr>
        <w:rPr>
          <w:rFonts w:ascii="Arial" w:hAnsi="Arial" w:cs="Arial"/>
        </w:rPr>
      </w:pPr>
    </w:p>
    <w:p w14:paraId="67940AC4" w14:textId="356DF7AA" w:rsidR="00CD142A" w:rsidRPr="00BE6D3A" w:rsidRDefault="00CD142A" w:rsidP="003F7650">
      <w:pPr>
        <w:rPr>
          <w:rFonts w:ascii="Arial" w:hAnsi="Arial" w:cs="Arial"/>
        </w:rPr>
      </w:pPr>
    </w:p>
    <w:p w14:paraId="57044931" w14:textId="77777777" w:rsidR="0045217B" w:rsidRPr="00BE6D3A" w:rsidRDefault="00000000" w:rsidP="003F7650">
      <w:pPr>
        <w:rPr>
          <w:rFonts w:ascii="Arial" w:hAnsi="Arial" w:cs="Arial"/>
        </w:rPr>
      </w:pPr>
    </w:p>
    <w:sectPr w:rsidR="0045217B" w:rsidRPr="00BE6D3A" w:rsidSect="00644113">
      <w:pgSz w:w="31680" w:h="3168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650"/>
    <w:rsid w:val="00057527"/>
    <w:rsid w:val="003F7650"/>
    <w:rsid w:val="00473432"/>
    <w:rsid w:val="00535FBB"/>
    <w:rsid w:val="00644113"/>
    <w:rsid w:val="007E0515"/>
    <w:rsid w:val="00985890"/>
    <w:rsid w:val="00BE6D3A"/>
    <w:rsid w:val="00CD1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BE6CC"/>
  <w15:chartTrackingRefBased/>
  <w15:docId w15:val="{702B3FAE-91F7-4225-9E20-394B984F0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76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55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382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Vincent</dc:creator>
  <cp:keywords/>
  <dc:description/>
  <cp:lastModifiedBy>Kobayashi, Soma</cp:lastModifiedBy>
  <cp:revision>5</cp:revision>
  <dcterms:created xsi:type="dcterms:W3CDTF">2023-06-27T13:52:00Z</dcterms:created>
  <dcterms:modified xsi:type="dcterms:W3CDTF">2023-08-09T23:26:00Z</dcterms:modified>
</cp:coreProperties>
</file>